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B96ED" w14:textId="77777777" w:rsidR="00B87A8D" w:rsidRPr="00B53D20" w:rsidRDefault="00B87A8D" w:rsidP="00B87A8D">
      <w:pPr>
        <w:spacing w:line="360" w:lineRule="auto"/>
        <w:rPr>
          <w:rFonts w:ascii="Times New Roman" w:hAnsi="Times New Roman" w:cs="Times New Roman"/>
        </w:rPr>
      </w:pPr>
      <w:r w:rsidRPr="00B53D20">
        <w:rPr>
          <w:rFonts w:ascii="Times New Roman" w:hAnsi="Times New Roman" w:cs="Times New Roman"/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F6EC3C" wp14:editId="48D16A33">
                <wp:simplePos x="0" y="0"/>
                <wp:positionH relativeFrom="column">
                  <wp:posOffset>-30480</wp:posOffset>
                </wp:positionH>
                <wp:positionV relativeFrom="paragraph">
                  <wp:posOffset>190500</wp:posOffset>
                </wp:positionV>
                <wp:extent cx="5791199" cy="5295265"/>
                <wp:effectExtent l="0" t="0" r="19685" b="19685"/>
                <wp:wrapTopAndBottom/>
                <wp:docPr id="1442157098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1199" cy="5295265"/>
                          <a:chOff x="0" y="0"/>
                          <a:chExt cx="5791199" cy="5295265"/>
                        </a:xfrm>
                      </wpg:grpSpPr>
                      <wpg:grpSp>
                        <wpg:cNvPr id="2021172484" name="Group 14"/>
                        <wpg:cNvGrpSpPr/>
                        <wpg:grpSpPr>
                          <a:xfrm>
                            <a:off x="0" y="0"/>
                            <a:ext cx="4905375" cy="5295265"/>
                            <a:chOff x="0" y="0"/>
                            <a:chExt cx="4905551" cy="5295550"/>
                          </a:xfrm>
                        </wpg:grpSpPr>
                        <wpg:grpSp>
                          <wpg:cNvPr id="585206441" name="Group 1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905551" cy="5295550"/>
                              <a:chOff x="-683" y="-8153"/>
                              <a:chExt cx="49075" cy="52993"/>
                            </a:xfrm>
                          </wpg:grpSpPr>
                          <wpg:grpSp>
                            <wpg:cNvPr id="864520974" name="Group 16"/>
                            <wpg:cNvGrpSpPr>
                              <a:grpSpLocks/>
                            </wpg:cNvGrpSpPr>
                            <wpg:grpSpPr bwMode="auto">
                              <a:xfrm>
                                <a:off x="3479" y="-7667"/>
                                <a:ext cx="44913" cy="51963"/>
                                <a:chOff x="-1542" y="-11196"/>
                                <a:chExt cx="44912" cy="51964"/>
                              </a:xfrm>
                            </wpg:grpSpPr>
                            <wps:wsp>
                              <wps:cNvPr id="1025529624" name="Text Box 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131" y="5535"/>
                                  <a:ext cx="20457" cy="48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3CC88F" w14:textId="77777777" w:rsidR="00B87A8D" w:rsidRPr="005E029A" w:rsidRDefault="00B87A8D" w:rsidP="00B87A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Duplicate resources removed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</w:rPr>
                                      <w:t xml:space="preserve">n 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= 59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2059687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1542" y="-11196"/>
                                  <a:ext cx="17599" cy="646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F8CC9EE" w14:textId="77777777" w:rsidR="00B87A8D" w:rsidRPr="005E029A" w:rsidRDefault="00B87A8D" w:rsidP="00B87A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Resources extracted across all seven search terms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</w:rPr>
                                      <w:t xml:space="preserve">n 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= 9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32610345" name="Text Box 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2573"/>
                                  <a:ext cx="14554" cy="65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5D00AC0" w14:textId="77777777" w:rsidR="00B87A8D" w:rsidRPr="005E029A" w:rsidRDefault="00B87A8D" w:rsidP="00B87A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Resources assessed for inclusion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</w:rPr>
                                      <w:t xml:space="preserve">n 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= 3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83354170" name="Text Box 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129" y="20668"/>
                                  <a:ext cx="23241" cy="101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F28DEC" w14:textId="77777777" w:rsidR="00B87A8D" w:rsidRPr="005E029A" w:rsidRDefault="00B87A8D" w:rsidP="00B87A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Excluded resources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</w:rPr>
                                      <w:t xml:space="preserve">n 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= 7</w:t>
                                    </w:r>
                                  </w:p>
                                  <w:p w14:paraId="513B5320" w14:textId="77777777" w:rsidR="00B87A8D" w:rsidRPr="005E029A" w:rsidRDefault="00B87A8D" w:rsidP="00B87A8D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"/>
                                      </w:num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Not relevant to home blood pressure measurement = 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78675877" name="Text Box 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34215"/>
                                  <a:ext cx="14554" cy="65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230FF44" w14:textId="77777777" w:rsidR="00B87A8D" w:rsidRPr="005E029A" w:rsidRDefault="00B87A8D" w:rsidP="00B87A8D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Resources included for appraisal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br/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  <w:i/>
                                        <w:iCs/>
                                      </w:rPr>
                                      <w:t xml:space="preserve">n </w:t>
                                    </w:r>
                                    <w:r w:rsidRPr="005E029A">
                                      <w:rPr>
                                        <w:rFonts w:ascii="Times New Roman" w:hAnsi="Times New Roman" w:cs="Times New Roman"/>
                                      </w:rPr>
                                      <w:t>= 2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8717778" name="Straight Arrow Connector 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239" y="-4750"/>
                                  <a:ext cx="0" cy="17293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39216211" name="Straight Arrow Connector 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239" y="19126"/>
                                  <a:ext cx="0" cy="1513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95247915" name="Straight Arrow Connector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315" y="7917"/>
                                  <a:ext cx="12598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79535854" name="Straight Arrow Connector 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315" y="25680"/>
                                  <a:ext cx="1260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 type="triangle" w="med" len="med"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1622739660" name="Text Box 33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10851" y="2015"/>
                                <a:ext cx="23281" cy="294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8F9800" w14:textId="77777777" w:rsidR="00B87A8D" w:rsidRPr="005E029A" w:rsidRDefault="00B87A8D" w:rsidP="00B87A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E029A">
                                    <w:rPr>
                                      <w:rFonts w:ascii="Times New Roman" w:hAnsi="Times New Roman" w:cs="Times New Roman"/>
                                    </w:rPr>
                                    <w:t>Resource identification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75906594" name="Text Box 34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9737" y="24951"/>
                                <a:ext cx="21103" cy="2947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D0D021" w14:textId="77777777" w:rsidR="00B87A8D" w:rsidRPr="005E029A" w:rsidRDefault="00B87A8D" w:rsidP="00B87A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E029A">
                                    <w:rPr>
                                      <w:rFonts w:ascii="Times New Roman" w:hAnsi="Times New Roman" w:cs="Times New Roman"/>
                                    </w:rPr>
                                    <w:t>Eligibility screening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510992875" name="Text Box 38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-2889" y="39686"/>
                                <a:ext cx="7360" cy="2947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chemeClr val="accent1">
                                  <a:lumMod val="20000"/>
                                  <a:lumOff val="80000"/>
                                </a:schemeClr>
                              </a:solidFill>
                              <a:ln w="635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C8250F" w14:textId="77777777" w:rsidR="00B87A8D" w:rsidRPr="005E029A" w:rsidRDefault="00B87A8D" w:rsidP="00B87A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E029A">
                                    <w:rPr>
                                      <w:rFonts w:ascii="Times New Roman" w:hAnsi="Times New Roman" w:cs="Times New Roma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306596412" name="Straight Arrow Connector 1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82091" y="415638"/>
                              <a:ext cx="3960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691933789" name="Text Box 13"/>
                        <wps:cNvSpPr txBox="1"/>
                        <wps:spPr>
                          <a:xfrm>
                            <a:off x="2583438" y="55419"/>
                            <a:ext cx="3207761" cy="158632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B982362" w14:textId="77777777" w:rsidR="00B87A8D" w:rsidRDefault="00B87A8D" w:rsidP="00B87A8D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Search terms:</w:t>
                              </w:r>
                            </w:p>
                            <w:p w14:paraId="469257F8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w to take your blood pressure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  <w:p w14:paraId="77459830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w to check blood pressure at home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  <w:p w14:paraId="43EC5423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w to take blood pressure at home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  <w:p w14:paraId="5C648F5D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me blood pressure monitoring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</w:p>
                            <w:p w14:paraId="18DCDC06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w to measure blood pressure at home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</w:p>
                            <w:p w14:paraId="6BF1819B" w14:textId="77777777" w:rsidR="00B87A8D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w to monitor blood pressure at home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4</w:t>
                              </w:r>
                            </w:p>
                            <w:p w14:paraId="2B0616B0" w14:textId="77777777" w:rsidR="00B87A8D" w:rsidRPr="0007335A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7335A">
                                <w:rPr>
                                  <w:rFonts w:ascii="Times New Roman" w:hAnsi="Times New Roman" w:cs="Times New Roman"/>
                                </w:rPr>
                                <w:t>Home blood pressure measurement = 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</w:p>
                            <w:p w14:paraId="23A12FB0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1F6EC3C" id="Group 15" o:spid="_x0000_s1026" style="position:absolute;margin-left:-2.4pt;margin-top:15pt;width:456pt;height:416.95pt;z-index:251659264;mso-width-relative:margin" coordsize="57911,5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">
                <v:group id="Group 14" o:spid="_x0000_s1027" style="position:absolute;width:49053;height:52952" coordsize="49055,52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">
                  <v:group id="Group 1" o:spid="_x0000_s1028" style="position:absolute;width:49055;height:52955" coordorigin="-683,-8153" coordsize="49075,529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">
                    <v:group id="Group 16" o:spid="_x0000_s1029" style="position:absolute;left:3479;top:-7667;width:44913;height:51963" coordorigin="-1542,-11196" coordsize="44912,51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" o:spid="_x0000_s1030" type="#_x0000_t202" style="position:absolute;left:20131;top:5535;width:20457;height:4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">
                        <v:textbox>
                          <w:txbxContent>
                            <w:p w14:paraId="633CC88F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Duplicate resources removed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 xml:space="preserve">n 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= 59</w:t>
                              </w:r>
                            </w:p>
                          </w:txbxContent>
                        </v:textbox>
                      </v:shape>
                      <v:shape id="Text Box 2" o:spid="_x0000_s1031" type="#_x0000_t202" style="position:absolute;left:-1542;top:-11196;width:17599;height:64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">
                        <v:textbox>
                          <w:txbxContent>
                            <w:p w14:paraId="0F8CC9EE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Resources extracted across all seven search terms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 xml:space="preserve">n 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= 90</w:t>
                              </w:r>
                            </w:p>
                          </w:txbxContent>
                        </v:textbox>
                      </v:shape>
                      <v:shape id="Text Box 3" o:spid="_x0000_s1032" type="#_x0000_t202" style="position:absolute;top:12573;width:14554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">
                        <v:textbox>
                          <w:txbxContent>
                            <w:p w14:paraId="45D00AC0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Resources assessed for inclusion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 xml:space="preserve">n 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= 31</w:t>
                              </w:r>
                            </w:p>
                          </w:txbxContent>
                        </v:textbox>
                      </v:shape>
                      <v:shape id="Text Box 4" o:spid="_x0000_s1033" type="#_x0000_t202" style="position:absolute;left:20129;top:20668;width:23241;height:10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">
                        <v:textbox>
                          <w:txbxContent>
                            <w:p w14:paraId="01F28DEC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Excluded resources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 xml:space="preserve">n 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= 7</w:t>
                              </w:r>
                            </w:p>
                            <w:p w14:paraId="513B5320" w14:textId="77777777" w:rsidR="00B87A8D" w:rsidRPr="005E029A" w:rsidRDefault="00B87A8D" w:rsidP="00B87A8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Not relevant to home blood pressure measurement = 7</w:t>
                              </w:r>
                            </w:p>
                          </w:txbxContent>
                        </v:textbox>
                      </v:shape>
                      <v:shape id="Text Box 9" o:spid="_x0000_s1034" type="#_x0000_t202" style="position:absolute;top:34215;width:14554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">
                        <v:textbox>
                          <w:txbxContent>
                            <w:p w14:paraId="1230FF44" w14:textId="77777777" w:rsidR="00B87A8D" w:rsidRPr="005E029A" w:rsidRDefault="00B87A8D" w:rsidP="00B87A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Resources included for appraisal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</w:rPr>
                                <w:t xml:space="preserve">n </w:t>
                              </w:r>
                              <w:r w:rsidRPr="005E029A">
                                <w:rPr>
                                  <w:rFonts w:ascii="Times New Roman" w:hAnsi="Times New Roman" w:cs="Times New Roman"/>
                                </w:rPr>
                                <w:t>= 24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0" o:spid="_x0000_s1035" type="#_x0000_t32" style="position:absolute;left:7239;top:-4750;width:0;height:172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">
                        <v:stroke endarrow="block" joinstyle="miter"/>
                      </v:shape>
                      <v:shape id="Straight Arrow Connector 12" o:spid="_x0000_s1036" type="#_x0000_t32" style="position:absolute;left:7239;top:19126;width:0;height:151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">
                        <v:stroke endarrow="block" joinstyle="miter"/>
                      </v:shape>
                      <v:shape id="Straight Arrow Connector 13" o:spid="_x0000_s1037" type="#_x0000_t32" style="position:absolute;left:7315;top:7917;width:125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">
                        <v:stroke endarrow="block" joinstyle="miter"/>
                      </v:shape>
                      <v:shape id="Straight Arrow Connector 15" o:spid="_x0000_s1038" type="#_x0000_t32" style="position:absolute;left:7315;top:25680;width:12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">
                        <v:stroke endarrow="block" joinstyle="miter"/>
                      </v:shape>
                    </v:group>
                    <v:roundrect id="Text Box 33" o:spid="_x0000_s1039" style="position:absolute;left:-10851;top:2015;width:23281;height:2946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" fillcolor="#c1e4f5 [660]" strokecolor="black [3213]" strokeweight=".5pt">
                      <v:textbox style="layout-flow:vertical;mso-layout-flow-alt:bottom-to-top">
                        <w:txbxContent>
                          <w:p w14:paraId="118F9800" w14:textId="77777777" w:rsidR="00B87A8D" w:rsidRPr="005E029A" w:rsidRDefault="00B87A8D" w:rsidP="00B87A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E029A">
                              <w:rPr>
                                <w:rFonts w:ascii="Times New Roman" w:hAnsi="Times New Roman" w:cs="Times New Roman"/>
                              </w:rPr>
                              <w:t>Resource identification</w:t>
                            </w:r>
                          </w:p>
                        </w:txbxContent>
                      </v:textbox>
                    </v:roundrect>
                    <v:roundrect id="Text Box 34" o:spid="_x0000_s1040" style="position:absolute;left:-9737;top:24951;width:21103;height:294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" fillcolor="#c1e4f5 [660]" strokecolor="black [3213]" strokeweight=".5pt">
                      <v:textbox style="layout-flow:vertical;mso-layout-flow-alt:bottom-to-top">
                        <w:txbxContent>
                          <w:p w14:paraId="09D0D021" w14:textId="77777777" w:rsidR="00B87A8D" w:rsidRPr="005E029A" w:rsidRDefault="00B87A8D" w:rsidP="00B87A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E029A">
                              <w:rPr>
                                <w:rFonts w:ascii="Times New Roman" w:hAnsi="Times New Roman" w:cs="Times New Roman"/>
                              </w:rPr>
                              <w:t>Eligibility screening</w:t>
                            </w:r>
                          </w:p>
                        </w:txbxContent>
                      </v:textbox>
                    </v:roundrect>
                    <v:roundrect id="Text Box 38" o:spid="_x0000_s1041" style="position:absolute;left:-2889;top:39686;width:7360;height:2947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" fillcolor="#c1e4f5 [660]" strokecolor="black [3213]" strokeweight=".5pt">
                      <v:textbox style="layout-flow:vertical;mso-layout-flow-alt:bottom-to-top">
                        <w:txbxContent>
                          <w:p w14:paraId="1DC8250F" w14:textId="77777777" w:rsidR="00B87A8D" w:rsidRPr="005E029A" w:rsidRDefault="00B87A8D" w:rsidP="00B87A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E029A">
                              <w:rPr>
                                <w:rFonts w:ascii="Times New Roman" w:hAnsi="Times New Roman" w:cs="Times New Roma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</v:group>
                  <v:shape id="Straight Arrow Connector 13" o:spid="_x0000_s1042" type="#_x0000_t32" style="position:absolute;left:21820;top:4156;width:3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">
                    <v:stroke endarrow="block" joinstyle="miter"/>
                  </v:shape>
                </v:group>
                <v:shape id="Text Box 13" o:spid="_x0000_s1043" type="#_x0000_t202" style="position:absolute;left:25834;top:554;width:32077;height:158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" fillcolor="white [3201]" strokeweight=".5pt">
                  <v:textbox>
                    <w:txbxContent>
                      <w:p w14:paraId="6B982362" w14:textId="77777777" w:rsidR="00B87A8D" w:rsidRDefault="00B87A8D" w:rsidP="00B87A8D">
                        <w:pPr>
                          <w:spacing w:after="0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Search terms:</w:t>
                        </w:r>
                      </w:p>
                      <w:p w14:paraId="469257F8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w to take your blood pressure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</w:p>
                      <w:p w14:paraId="77459830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w to check blood pressure at home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</w:p>
                      <w:p w14:paraId="43EC5423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w to take blood pressure at home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</w:t>
                        </w:r>
                      </w:p>
                      <w:p w14:paraId="5C648F5D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me blood pressure monitoring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</w:t>
                        </w:r>
                      </w:p>
                      <w:p w14:paraId="18DCDC06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w to measure blood pressure at home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</w:p>
                      <w:p w14:paraId="6BF1819B" w14:textId="77777777" w:rsidR="00B87A8D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w to monitor blood pressure at home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4</w:t>
                        </w:r>
                      </w:p>
                      <w:p w14:paraId="2B0616B0" w14:textId="77777777" w:rsidR="00B87A8D" w:rsidRPr="0007335A" w:rsidRDefault="00B87A8D" w:rsidP="00B87A8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07335A">
                          <w:rPr>
                            <w:rFonts w:ascii="Times New Roman" w:hAnsi="Times New Roman" w:cs="Times New Roman"/>
                          </w:rPr>
                          <w:t>Home blood pressure measurement = 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</w:p>
                      <w:p w14:paraId="23A12FB0" w14:textId="77777777" w:rsidR="00B87A8D" w:rsidRPr="005E029A" w:rsidRDefault="00B87A8D" w:rsidP="00B87A8D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4B9F4A9" w14:textId="77777777" w:rsidR="00B87A8D" w:rsidRPr="00B53D20" w:rsidRDefault="00B87A8D" w:rsidP="00B87A8D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CEBED2E" w14:textId="7A448EBC" w:rsidR="00B87A8D" w:rsidRPr="00B53D20" w:rsidRDefault="005237DB" w:rsidP="00B87A8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B87A8D" w:rsidRPr="00B53D20">
        <w:rPr>
          <w:rFonts w:ascii="Times New Roman" w:hAnsi="Times New Roman" w:cs="Times New Roman"/>
          <w:b/>
          <w:bCs/>
        </w:rPr>
        <w:t>earch strategy and results</w:t>
      </w:r>
      <w:r w:rsidR="00B87A8D" w:rsidRPr="00B53D20">
        <w:rPr>
          <w:rFonts w:ascii="Times New Roman" w:hAnsi="Times New Roman" w:cs="Times New Roman"/>
          <w:b/>
          <w:bCs/>
          <w:noProof/>
        </w:rPr>
        <w:t>.</w:t>
      </w:r>
    </w:p>
    <w:p w14:paraId="4DFDDC66" w14:textId="77777777" w:rsidR="00B13E1F" w:rsidRDefault="00B13E1F"/>
    <w:sectPr w:rsidR="00B13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A29D7"/>
    <w:multiLevelType w:val="hybridMultilevel"/>
    <w:tmpl w:val="CCC428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C2389"/>
    <w:multiLevelType w:val="hybridMultilevel"/>
    <w:tmpl w:val="E56608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56167">
    <w:abstractNumId w:val="1"/>
  </w:num>
  <w:num w:numId="2" w16cid:durableId="2054961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A8D"/>
    <w:rsid w:val="00311598"/>
    <w:rsid w:val="005237DB"/>
    <w:rsid w:val="00705F47"/>
    <w:rsid w:val="00B13E1F"/>
    <w:rsid w:val="00B87A8D"/>
    <w:rsid w:val="00BF607B"/>
    <w:rsid w:val="00E1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1CD5D"/>
  <w15:chartTrackingRefBased/>
  <w15:docId w15:val="{D778A468-0E7E-4465-9C38-09FC6345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A8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A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lapham</dc:creator>
  <cp:keywords/>
  <dc:description/>
  <cp:lastModifiedBy>Eleanor Clapham</cp:lastModifiedBy>
  <cp:revision>2</cp:revision>
  <dcterms:created xsi:type="dcterms:W3CDTF">2025-03-05T04:44:00Z</dcterms:created>
  <dcterms:modified xsi:type="dcterms:W3CDTF">2025-03-05T04:44:00Z</dcterms:modified>
</cp:coreProperties>
</file>